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511167403"/>
      <w:bookmarkEnd w:id="0"/>
      <w:r>
        <w:rPr>
          <w:rFonts w:cs="Times New Roman" w:ascii="Times New Roman" w:hAnsi="Times New Roman"/>
          <w:b/>
          <w:sz w:val="24"/>
          <w:szCs w:val="24"/>
          <w:lang w:val="en-US"/>
        </w:rPr>
        <w:t>S3 Table.</w:t>
      </w:r>
    </w:p>
    <w:tbl>
      <w:tblPr>
        <w:tblW w:w="95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548"/>
        <w:gridCol w:w="3261"/>
        <w:gridCol w:w="3169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 xml:space="preserve">Amplification of primes 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Forward Sequence (3’-5’)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Reverse Sequence (3’-5’)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qPCR analysi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omplexin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CTGTAGCACGCATTTGCTTTC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GCCGCAAGAAGAACCAAAT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rypsin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GCCGGATCATCCAAAGCTAA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GAGTCCAACAACGGGTTT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lathrin heavy chain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GCCGTCAAAGCCGATAGAAC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TTTCGGCAAATTCGTAGGC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0S ribosomal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GGCGGTCGGTAAGAATAAGG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CCTCGGATGCAATTTTTGT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ubulinα1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GAACTGTCGCCAAATTACTTCC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GCTTGCTGTTTGTTATACAG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Ornithin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TCGGCAAATACGATTCTAGCT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ATCCCCGTATCGTAAACGTAT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eat shock protein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AAACCGTCGTACCAAGTGTTA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TCACACATCGGAAACAACATC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Isocitrate dehydrogenase 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GGTGCTGG TGTTGTCGCG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TTGAGCATTTTGGCGGCGC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denylate kinas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TCGGTAACATCGGAGGA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GGGTGAAGACGCTGAAAAA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TP synthas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GCTTCTGCAACTTCTACAGCAA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CTGGAGTTGTAACCGTTTTTC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Heavy-chain filboin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CCAAATCCAACAGCTGTACCT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ACCTTCCACAGGTGGATTT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Mitochondrial porin 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GAGATTTTGACCTTCCGAAC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ACATCAAGACAAGGGTTCA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mpet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CAATATGGCTTCTCATCTCG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CTCGTTGCGTCAAGTGTAAC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ubulinß2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CCTCTGCTTCTTTTCTAACG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GTACAATGGATTCCGTACGTT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0W0W7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CGAGACCAGAACAAGATGT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GGAAAACAGTTGCAGTAAT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EF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α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GTTTCCGTAAAAGAATTGCG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GGCTATGTGAGCCGTATGAC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dsRNA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omplexin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/>
              </w:rPr>
              <w:t>X.ATGCCGCAAGAAGAACCAA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X.TCACTGTAGCACGCATTT G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pQE30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s-ES"/>
              </w:rPr>
              <w:t>X.GTTCATCCATAGTTGCCTGACT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X.AGATAACACTGCGGCCAACTTAC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RAC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omplexin-GSP-5’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TTCCTCAGCTTCCGCTTCCGCTGC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omplexin-GSP-3’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GCAGCGGAAGCGGAAGCTGAG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Full-length amplification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omplexin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TGGCGGCTTTCGTTGCA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CACTGTAGCACGCATTTGC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GluCl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TGGAATACAGCGTTCAGCT</w:t>
            </w:r>
          </w:p>
        </w:tc>
        <w:tc>
          <w:tcPr>
            <w:tcW w:w="3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708" w:leader="none"/>
              </w:tabs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TTAATTATCTTCCGTATCTTCTC</w:t>
            </w:r>
          </w:p>
        </w:tc>
      </w:tr>
    </w:tbl>
    <w:p>
      <w:pPr>
        <w:pStyle w:val="Normal"/>
        <w:tabs>
          <w:tab w:val="clear" w:pos="708"/>
          <w:tab w:val="left" w:pos="2708" w:leader="none"/>
        </w:tabs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X: T7 promoter (TAATACGACTCACTATAGGG); GSP: Gene specific primer </w:t>
      </w:r>
    </w:p>
    <w:p>
      <w:pPr>
        <w:pStyle w:val="Normal"/>
        <w:tabs>
          <w:tab w:val="clear" w:pos="708"/>
          <w:tab w:val="left" w:pos="2386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</w:p>
    <w:p>
      <w:pPr>
        <w:pStyle w:val="Normal"/>
        <w:tabs>
          <w:tab w:val="clear" w:pos="708"/>
          <w:tab w:val="left" w:pos="2386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</w:p>
    <w:p>
      <w:pPr>
        <w:pStyle w:val="Normal"/>
        <w:tabs>
          <w:tab w:val="clear" w:pos="708"/>
          <w:tab w:val="left" w:pos="2386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</w:p>
    <w:p>
      <w:pPr>
        <w:pStyle w:val="Normal"/>
        <w:tabs>
          <w:tab w:val="clear" w:pos="708"/>
          <w:tab w:val="left" w:pos="2386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</w:p>
    <w:p>
      <w:pPr>
        <w:pStyle w:val="Normal"/>
        <w:tabs>
          <w:tab w:val="clear" w:pos="708"/>
          <w:tab w:val="left" w:pos="2386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</w:p>
    <w:p>
      <w:pPr>
        <w:pStyle w:val="Normal"/>
        <w:tabs>
          <w:tab w:val="clear" w:pos="708"/>
          <w:tab w:val="left" w:pos="2386" w:leader="none"/>
        </w:tabs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</w:p>
    <w:sectPr>
      <w:type w:val="nextPage"/>
      <w:pgSz w:w="11906" w:h="16838"/>
      <w:pgMar w:left="1440" w:right="1440" w:gutter="0" w:header="0" w:top="1474" w:footer="0" w:bottom="1440"/>
      <w:lnNumType w:countBy="1" w:restart="continuous" w:distance="28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1T11:52:00Z</dcterms:created>
  <dc:creator>pc</dc:creator>
  <dc:description/>
  <cp:keywords/>
  <dc:language>en-US</dc:language>
  <cp:lastModifiedBy>pc</cp:lastModifiedBy>
  <dcterms:modified xsi:type="dcterms:W3CDTF">2018-06-28T19:30:00Z</dcterms:modified>
  <cp:revision>7</cp:revision>
  <dc:subject/>
  <dc:title/>
</cp:coreProperties>
</file>